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327A7" w14:textId="72FBB506" w:rsidR="00825D9B" w:rsidRDefault="00A1027E">
      <w:r>
        <w:rPr>
          <w:noProof/>
        </w:rPr>
        <w:drawing>
          <wp:inline distT="0" distB="0" distL="0" distR="0" wp14:anchorId="4BF6C18A" wp14:editId="459B543E">
            <wp:extent cx="8221980" cy="3230880"/>
            <wp:effectExtent l="0" t="0" r="7620" b="7620"/>
            <wp:docPr id="4684683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98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74E7E" w14:textId="0259816C" w:rsidR="00A1027E" w:rsidRPr="00A1027E" w:rsidRDefault="00A1027E">
      <w:pPr>
        <w:rPr>
          <w:lang w:val="en-US"/>
        </w:rPr>
      </w:pPr>
      <w:r w:rsidRPr="00A1027E">
        <w:rPr>
          <w:b/>
          <w:bCs/>
          <w:lang w:val="en-US"/>
        </w:rPr>
        <w:t xml:space="preserve">Supplementary Figure </w:t>
      </w:r>
      <w:r w:rsidR="001D73CB">
        <w:rPr>
          <w:b/>
          <w:bCs/>
          <w:lang w:val="en-US"/>
        </w:rPr>
        <w:t>S</w:t>
      </w:r>
      <w:r w:rsidRPr="00A1027E">
        <w:rPr>
          <w:b/>
          <w:bCs/>
          <w:lang w:val="en-US"/>
        </w:rPr>
        <w:t>1</w:t>
      </w:r>
      <w:r w:rsidRPr="00A1027E">
        <w:rPr>
          <w:lang w:val="en-US"/>
        </w:rPr>
        <w:t xml:space="preserve">. </w:t>
      </w:r>
      <w:r>
        <w:rPr>
          <w:lang w:val="en-US"/>
        </w:rPr>
        <w:t>UPLC-MS c</w:t>
      </w:r>
      <w:r w:rsidRPr="00A1027E">
        <w:rPr>
          <w:lang w:val="en-US"/>
        </w:rPr>
        <w:t xml:space="preserve">hromatograms for the </w:t>
      </w:r>
      <w:r>
        <w:rPr>
          <w:lang w:val="en-US"/>
        </w:rPr>
        <w:t>flavonoid standards (a) and the optimized supercritical extract (b).</w:t>
      </w:r>
    </w:p>
    <w:sectPr w:rsidR="00A1027E" w:rsidRPr="00A1027E" w:rsidSect="00A1027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3MLS1MzY0sDCwsjEyUdpeDU4uLM/DyQAsNaAL+Y4posAAAA"/>
  </w:docVars>
  <w:rsids>
    <w:rsidRoot w:val="00A1027E"/>
    <w:rsid w:val="001B6850"/>
    <w:rsid w:val="001D73CB"/>
    <w:rsid w:val="00825D9B"/>
    <w:rsid w:val="00A1027E"/>
    <w:rsid w:val="00CC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88B1F"/>
  <w15:chartTrackingRefBased/>
  <w15:docId w15:val="{DD691DB6-B6C7-4E93-A6E7-D5372C971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</Words>
  <Characters>107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Picos</dc:creator>
  <cp:keywords/>
  <dc:description/>
  <cp:lastModifiedBy>Manuel Picos</cp:lastModifiedBy>
  <cp:revision>2</cp:revision>
  <dcterms:created xsi:type="dcterms:W3CDTF">2023-07-10T16:09:00Z</dcterms:created>
  <dcterms:modified xsi:type="dcterms:W3CDTF">2023-07-10T16:25:00Z</dcterms:modified>
</cp:coreProperties>
</file>